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color w:val="222222"/>
          <w:sz w:val="24"/>
          <w:szCs w:val="24"/>
        </w:rPr>
        <w:t>Table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S1. P</w:t>
      </w:r>
      <w:r>
        <w:rPr>
          <w:rFonts w:cs="Times New Roman" w:ascii="Times New Roman" w:hAnsi="Times New Roman"/>
          <w:color w:val="222222"/>
          <w:sz w:val="24"/>
          <w:szCs w:val="24"/>
        </w:rPr>
        <w:t>rimer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22222"/>
          <w:sz w:val="24"/>
          <w:szCs w:val="24"/>
        </w:rPr>
        <w:t>sequence</w:t>
      </w:r>
      <w:r>
        <w:rPr>
          <w:rFonts w:cs="Times New Roman" w:ascii="Times New Roman" w:hAnsi="Times New Roman"/>
          <w:color w:val="222222"/>
          <w:sz w:val="24"/>
          <w:szCs w:val="24"/>
        </w:rPr>
        <w:t>s of target genes</w:t>
      </w:r>
    </w:p>
    <w:tbl>
      <w:tblPr>
        <w:tblW w:w="84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3566"/>
        <w:gridCol w:w="3893"/>
      </w:tblGrid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 (5’-3’)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 (5’-3’)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Il-6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CATCCAGTTGCCTTCTTG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ATTAAGCCTCCGACTTGT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Tnf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TCTCAGCCTCTTCTCATTC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GCCATTTGGGAACTTCTC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Ocln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TGGCTATGGAGGCGGCTATGG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AAGGAAGCGATGAAGCAGAAGGC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Cldn7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GCTTCTTAGCCATGTTTG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GTGACAATCTGATGACCA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Tjp1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AGCTGCCTCGAACCTCTACTCTAC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GCCTGGTGGTGGAACTTGCTC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Bdnf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CTCCTCTACTCTTTCTGC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CACTCGCTAATACTGTCA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Col1a2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CTCAGAACATCACCTACC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TCGACTAGGACAGAGTAG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 xml:space="preserve">Tgfbr2 </w:t>
            </w:r>
          </w:p>
        </w:tc>
        <w:tc>
          <w:tcPr>
            <w:tcW w:w="3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GCTCTAACATCCTAGTGAA</w:t>
            </w:r>
          </w:p>
        </w:tc>
        <w:tc>
          <w:tcPr>
            <w:tcW w:w="3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CATCCACAGACAGAGTAG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 xml:space="preserve">Ccl2 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ATGAGATCAGAACCTACAACT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ATGAGATCAGAACCTACAACT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Vipr1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CTATAACATCAGCCGTAACT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GCATCGTAGAACTCAGTC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Ghsr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AGAGAAAGGAATCCAAGAAG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CATGCTGCTGATACTGAG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Sst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CCAACCAGACAGAGAATG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55" w:leader="none"/>
              </w:tabs>
              <w:spacing w:lineRule="auto" w:line="480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ACAGGATGTGAATGTCTTC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 xml:space="preserve">Serpine1 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GACTCCTTTCTTAGAGGC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GTGGTGAACTCAGTGTAG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Sstr2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CAACATCTACATCCTTAACCT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</w:rPr>
              <w:t>GATACTGGTGAACTGATTGA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Cs w:val="21"/>
              </w:rPr>
              <w:t>β-actin</w:t>
            </w:r>
          </w:p>
        </w:tc>
        <w:tc>
          <w:tcPr>
            <w:tcW w:w="3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CGTTGACATCCGTAAAGA</w:t>
            </w:r>
          </w:p>
        </w:tc>
        <w:tc>
          <w:tcPr>
            <w:tcW w:w="3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CAGAGCAGTAATCTCC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9T16:39:00Z</dcterms:created>
  <dc:creator>spencer</dc:creator>
  <dc:description/>
  <cp:keywords/>
  <dc:language>en-US</dc:language>
  <cp:lastModifiedBy>ASUS</cp:lastModifiedBy>
  <dcterms:modified xsi:type="dcterms:W3CDTF">2021-06-05T13:5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